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1EAEBC" w14:textId="77F6009F" w:rsidR="00141F98" w:rsidRDefault="00141F98" w:rsidP="00141F9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C363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AC363D">
        <w:rPr>
          <w:rFonts w:ascii="Times New Roman" w:hAnsi="Times New Roman" w:cs="Times New Roman"/>
          <w:b/>
          <w:sz w:val="24"/>
          <w:szCs w:val="24"/>
        </w:rPr>
        <w:t>upplemental Figure</w:t>
      </w:r>
    </w:p>
    <w:p w14:paraId="3382C49B" w14:textId="07313C96" w:rsidR="00141F98" w:rsidRPr="00AC363D" w:rsidRDefault="00141F98" w:rsidP="00141F9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noProof/>
        </w:rPr>
        <w:drawing>
          <wp:inline distT="0" distB="0" distL="0" distR="0" wp14:anchorId="2F9562AB" wp14:editId="31CA65E7">
            <wp:extent cx="5341620" cy="13144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0239" cy="1336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221015" w14:textId="77777777" w:rsidR="00141F98" w:rsidRPr="00AC363D" w:rsidRDefault="00141F98" w:rsidP="00141F9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AC363D">
        <w:rPr>
          <w:rFonts w:ascii="Times New Roman" w:hAnsi="Times New Roman" w:cs="Times New Roman"/>
          <w:sz w:val="24"/>
          <w:szCs w:val="24"/>
        </w:rPr>
        <w:t>Fig. S1 ASV/OTU values (A) and richness of gut microbiota (B and C) in each group. (A) Venn diagram depicting the overlap of microbial species in each group (n=5). (B) Rarefaction curves illustrating species richness in each group (n=5). (C) Rank abundance curves showing species evenness in each group (n=5). Note: ASV, Amplicon Sequence Variant; OUT, Operational Taxonomic Units</w:t>
      </w:r>
    </w:p>
    <w:p w14:paraId="0B5F8639" w14:textId="77777777" w:rsidR="00AC05D3" w:rsidRDefault="00AC05D3">
      <w:bookmarkStart w:id="0" w:name="_GoBack"/>
      <w:bookmarkEnd w:id="0"/>
    </w:p>
    <w:sectPr w:rsidR="00AC05D3" w:rsidSect="00141F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89FE78" w14:textId="77777777" w:rsidR="00141F98" w:rsidRDefault="00141F98" w:rsidP="00141F98">
      <w:r>
        <w:separator/>
      </w:r>
    </w:p>
  </w:endnote>
  <w:endnote w:type="continuationSeparator" w:id="0">
    <w:p w14:paraId="35D2E865" w14:textId="77777777" w:rsidR="00141F98" w:rsidRDefault="00141F98" w:rsidP="00141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D9FDCB" w14:textId="77777777" w:rsidR="00141F98" w:rsidRDefault="00141F98" w:rsidP="00141F98">
      <w:r>
        <w:separator/>
      </w:r>
    </w:p>
  </w:footnote>
  <w:footnote w:type="continuationSeparator" w:id="0">
    <w:p w14:paraId="1704CBFB" w14:textId="77777777" w:rsidR="00141F98" w:rsidRDefault="00141F98" w:rsidP="00141F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16DB7AE-9AEA-4118-9F3E-06F631B47276}"/>
    <w:docVar w:name="KY_MEDREF_VERSION" w:val="3"/>
  </w:docVars>
  <w:rsids>
    <w:rsidRoot w:val="00AC05D3"/>
    <w:rsid w:val="00141F98"/>
    <w:rsid w:val="00670D51"/>
    <w:rsid w:val="00AC0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8C49BF"/>
  <w15:chartTrackingRefBased/>
  <w15:docId w15:val="{2FFA36FA-F55D-4F93-99B7-11F930740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41F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1F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1F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1F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1F9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41F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新文</dc:creator>
  <cp:keywords/>
  <dc:description/>
  <cp:lastModifiedBy>董新文</cp:lastModifiedBy>
  <cp:revision>3</cp:revision>
  <dcterms:created xsi:type="dcterms:W3CDTF">2024-10-09T14:20:00Z</dcterms:created>
  <dcterms:modified xsi:type="dcterms:W3CDTF">2024-10-09T14:21:00Z</dcterms:modified>
</cp:coreProperties>
</file>